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93A52" w14:textId="77777777" w:rsidR="00226D30" w:rsidRDefault="00000000">
      <w:pPr>
        <w:jc w:val="both"/>
      </w:pPr>
      <w:r>
        <w:rPr>
          <w:rFonts w:eastAsia="Times New Roman" w:cs="Liberation Serif"/>
          <w:b/>
        </w:rPr>
        <w:t>Ethnic and region-specific genetic risk variants of stroke and its comorbid conditions can define the variations in the burden of stroke and its phenotypic traits.</w:t>
      </w:r>
    </w:p>
    <w:p w14:paraId="22AF1B85" w14:textId="77777777" w:rsidR="00226D30" w:rsidRDefault="00000000">
      <w:pPr>
        <w:spacing w:before="240"/>
        <w:jc w:val="both"/>
      </w:pPr>
      <w:r>
        <w:rPr>
          <w:rFonts w:ascii="Times New Roman" w:eastAsia="Times New Roman" w:hAnsi="Times New Roman" w:cs="Times New Roman"/>
        </w:rPr>
        <w:t>Rashmi Sukumaran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chuthsankar</w:t>
      </w:r>
      <w:proofErr w:type="spellEnd"/>
      <w:r>
        <w:rPr>
          <w:rFonts w:ascii="Times New Roman" w:eastAsia="Times New Roman" w:hAnsi="Times New Roman" w:cs="Times New Roman"/>
        </w:rPr>
        <w:t xml:space="preserve"> S. Nair, PhD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Moinak Banerjee* PhD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32BF703B" w14:textId="77777777" w:rsidR="00226D30" w:rsidRDefault="00000000">
      <w:pPr>
        <w:spacing w:before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filiations</w:t>
      </w:r>
    </w:p>
    <w:p w14:paraId="75415E63" w14:textId="77777777" w:rsidR="00226D30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uman Molecular Genetics Laboratory, Rajiv Gandhi Centre of Biotechnology, Kerala, India</w:t>
      </w:r>
    </w:p>
    <w:p w14:paraId="67CEE114" w14:textId="77777777" w:rsidR="00226D30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Department of Computational Biology and Bioinformatics, University of Kerala, India</w:t>
      </w:r>
    </w:p>
    <w:p w14:paraId="069DAE16" w14:textId="77777777" w:rsidR="00226D30" w:rsidRDefault="00226D30">
      <w:pPr>
        <w:jc w:val="both"/>
        <w:rPr>
          <w:rFonts w:ascii="Times New Roman" w:eastAsia="Times New Roman" w:hAnsi="Times New Roman" w:cs="Times New Roman"/>
        </w:rPr>
      </w:pPr>
    </w:p>
    <w:p w14:paraId="6A2C3218" w14:textId="77777777" w:rsidR="00226D30" w:rsidRDefault="00000000">
      <w:pPr>
        <w:spacing w:before="240"/>
        <w:jc w:val="both"/>
        <w:rPr>
          <w:rStyle w:val="StrongEmphasis"/>
          <w:rFonts w:ascii="Times New Roman" w:eastAsia="Times New Roman" w:hAnsi="Times New Roman" w:cs="Times New Roman"/>
          <w:b w:val="0"/>
          <w:bCs w:val="0"/>
        </w:rPr>
      </w:pPr>
      <w:r>
        <w:rPr>
          <w:rFonts w:ascii="Times New Roman" w:eastAsia="Times New Roman" w:hAnsi="Times New Roman" w:cs="Times New Roman"/>
          <w:b/>
        </w:rPr>
        <w:t xml:space="preserve">Table S4. Comparison of proportional mortality of Stroke, HSBP and Metabolic conditions. </w:t>
      </w:r>
      <w:r>
        <w:rPr>
          <w:rFonts w:ascii="Times New Roman" w:eastAsia="Times New Roman" w:hAnsi="Times New Roman" w:cs="Times New Roman"/>
        </w:rPr>
        <w:t>The proportional mortality for stroke, HSBP and metabolic conditions in each region was compared with global proportional mortality as well as</w:t>
      </w:r>
      <w:r>
        <w:rPr>
          <w:rStyle w:val="StrongEmphasis"/>
          <w:rFonts w:ascii="Times New Roman" w:eastAsia="Times New Roman" w:hAnsi="Times New Roman" w:cs="Times New Roman"/>
          <w:b w:val="0"/>
          <w:bCs w:val="0"/>
        </w:rPr>
        <w:t xml:space="preserve"> regional proportional mortality in a pairwise manner for 2009 and 2014. P-value (2-sided) obtained using one-sample test for binomial proportion using normal-theory method.</w:t>
      </w:r>
    </w:p>
    <w:p w14:paraId="3709FFE9" w14:textId="77777777" w:rsidR="00D209ED" w:rsidRDefault="00D209ED" w:rsidP="00D209ED">
      <w:pPr>
        <w:jc w:val="both"/>
      </w:pPr>
    </w:p>
    <w:tbl>
      <w:tblPr>
        <w:tblW w:w="93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28" w:type="dxa"/>
          <w:left w:w="23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1186"/>
        <w:gridCol w:w="1020"/>
        <w:gridCol w:w="855"/>
        <w:gridCol w:w="901"/>
        <w:gridCol w:w="915"/>
        <w:gridCol w:w="900"/>
        <w:gridCol w:w="735"/>
        <w:gridCol w:w="713"/>
      </w:tblGrid>
      <w:tr w:rsidR="00226D30" w14:paraId="104DEDD3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2B8304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metabolic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36FC5C0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A96211" w14:textId="77777777" w:rsidR="00226D30" w:rsidRDefault="00226D30"/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23D24F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47FA04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4F32B5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593FFD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F8BF07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C53B86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893E32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23FF0D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01B4017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627ABE" w14:textId="77777777" w:rsidR="00226D30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0B7F7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9.5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26247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52C00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9DA6A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104EC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A31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354C5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BDF02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236608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A7C84D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BC2F0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1.4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65167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3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1B441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1032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6A392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20C0E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94348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AF1E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DC8C4A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20E4D2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F7095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6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2EC35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0803C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8574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CEA8F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34217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F5562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F71AB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7A2400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2E3E20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20F3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2.3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DE96A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46978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2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2FF07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4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2981D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65EE6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7746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D4894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9F7E6E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8030D3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DE036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1.1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34ED2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3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7B5C4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9082A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F0757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D63BC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C119D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08217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BD8EEA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633478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E0AAC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4.5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03425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15057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7F2B0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A276F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BBEB1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05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3735F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1DFF5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C178F5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47DB1A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AD3FE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9.1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79310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2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5A7E3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3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A7A41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4F107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36DCA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84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BABF9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1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54D90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F1679A6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E36269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43338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0.7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1BC22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94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F3B69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3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B0C50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6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8469D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DD99C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11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61290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6EF0B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32</w:t>
            </w:r>
          </w:p>
        </w:tc>
      </w:tr>
      <w:tr w:rsidR="00226D30" w14:paraId="652C94D7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4599DE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High SBP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14E86CF4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56E8F9" w14:textId="77777777" w:rsidR="00226D30" w:rsidRDefault="00226D3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3495BC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61421C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320CE9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25E6DD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168A2D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BF8463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46B1F7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262F11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29F0BF9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A894F3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66EC9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8.3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90480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28448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DAD9C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E140C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7E961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51BA7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6C331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E0548BD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F1D8B9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13E9C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3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FC567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0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8D6DD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BBB8C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AD9FA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D2F4A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0097D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CDDF8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55C580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C43675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69D80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8.6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91873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FD40C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AB70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FD62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A64AD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90BDB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CBF3F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208851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A8D416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DD32E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4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F6726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8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8FB2E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7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CE744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506C8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60B74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652EF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C858E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EBB190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E5B883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E4638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2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CB78F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0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ECF27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1EFC4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C0EDF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76C44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538DB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705D6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9CC00BD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BCADDC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66BC4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6.5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526E3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5C616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1138E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C1E9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18D18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2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2B19A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8343C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576715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45053D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E6BFF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2.5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5E3EA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4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96EFE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8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7F2DC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0C7E4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55C9E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9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2F87C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3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788AE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A5638E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E66513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C087A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4.6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2023E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0E046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CC8EC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8D752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D345D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3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2BDEB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0BEB7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15</w:t>
            </w:r>
          </w:p>
        </w:tc>
      </w:tr>
      <w:tr w:rsidR="00226D30" w14:paraId="185A56D8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D11689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Stroke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009DE82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C26479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956527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eastAsia="Times New Roman" w:cs="Times New Roman"/>
                <w:sz w:val="22"/>
                <w:szCs w:val="22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5651ED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91B2E3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88745F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E54C69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B12133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37F2F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433039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302BCD1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E0EEA6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302A2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2.1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CDE2E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875FE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764D5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83216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A5823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80BC3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C0593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62C07D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683FC8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638D4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2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2F004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29B14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83C23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BDCF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C3E6D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7ADEB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BE861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AD5DAB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367064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8294A1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3.6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8CB85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88788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84E99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0183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0C46C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03688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CECE8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07E5E6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33CDB5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6779F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7.2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BDB63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04478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5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37EC7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7676F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BE48A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F5281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1018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5E480A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F8A6DB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25E8B1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6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5C8C9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3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896E5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9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5AED6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8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5159A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EA784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15E0C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5C7AE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C74A18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288D77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C7DF4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9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CE7B5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5EA7E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5B0C1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4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EBFF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5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A6C1D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7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66574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2FFFC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A47788A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668EC3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7FC84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3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33F64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7D015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A9AC9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4E0C7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41309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4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F2A26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6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4DC3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5C59E4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E81243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115CC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4.6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21CA6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5E0E5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59A37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6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E096A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001B4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2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2406E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29B30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42</w:t>
            </w:r>
          </w:p>
        </w:tc>
      </w:tr>
      <w:tr w:rsidR="00226D30" w14:paraId="22267C48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5522D8" w14:textId="77777777" w:rsidR="00226D30" w:rsidRDefault="00226D30">
            <w:pPr>
              <w:jc w:val="center"/>
            </w:pPr>
          </w:p>
        </w:tc>
      </w:tr>
      <w:tr w:rsidR="00226D30" w14:paraId="2F35240C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7A9865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Metabolic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4</w:t>
            </w:r>
          </w:p>
        </w:tc>
      </w:tr>
      <w:tr w:rsidR="00226D30" w14:paraId="0034200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B4B388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5833B6" w14:textId="77777777" w:rsidR="00226D30" w:rsidRDefault="00000000">
            <w:r>
              <w:rPr>
                <w:sz w:val="22"/>
                <w:szCs w:val="22"/>
              </w:rPr>
              <w:t>Proportional mortality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C495A6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ADD48C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BFF77F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8687B2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109939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D2E637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D6A2E5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1DF3726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BCA718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6330A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6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4ED60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75B67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E4D61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F6A78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86624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741A8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2A68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E16F00A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78F4D2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4EB7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2.4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DAF40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D06D4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FE557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21103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78F0D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BC4B8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AAA20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1AC6FC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036F05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C7064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9.1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48CE8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9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28BB4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A4AA1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1F244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BEA5E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EF9C7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5212E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57D8E6D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48034C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B35FB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3.8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6ABE0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09CDC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7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27B84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D4B6F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7ACB6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DB4EA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64EA4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6ECEE7A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CDA824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B83DE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1.9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2C869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33178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199DD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6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C9CD4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D4D3C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CDD2A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1774E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2282A3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85A460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FFB97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5.3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7BB63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0B4D7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A7285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C288B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9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038D6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28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556A3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D95F4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93143B4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E74AA8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27D2F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9.6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D62A7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6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273EE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6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A484B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857E0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9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3FFEC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01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1DC8E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8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B1DB2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1788D2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FF36BE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E3F58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6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4E57F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8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90789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89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70047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9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69070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3E88C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78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131FB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7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B4003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</w:tr>
      <w:tr w:rsidR="00226D30" w14:paraId="1D0CA724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CAF457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High SBP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4</w:t>
            </w:r>
          </w:p>
        </w:tc>
      </w:tr>
      <w:tr w:rsidR="00226D30" w14:paraId="2297B92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74DB89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16C6DF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D84A60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AA3E43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234DB5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68E987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D3B28B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753174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F6D00A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17DE228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A6978C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10A28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8.2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38BE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ED0FA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7DF67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64548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0B5BB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CB514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FAE98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3B40DF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E0901B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05329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0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72184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1A44B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CA1F8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28671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07D08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D75F3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6BFC1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3A47064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87F135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3D2E2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8.1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1FAAD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4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E8CCF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19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0B428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03C3A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75C79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77CC3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E34A4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29DFD0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785876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E6802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5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D0525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F356C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0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53F5B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3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0651F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83141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A6D2B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EF2CF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51FB77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0150A3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7F3531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1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28573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4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A6909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06070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47D83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3F16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53744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1A41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F24678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CEAFF7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417F1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6.4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B6099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9BF84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9145C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2F29A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5CD7C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5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CE186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8AE29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7C9D2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A5166A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59AEF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2.2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99CDA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73B25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73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8EC88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AF604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5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0D1B9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E9737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5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FF41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5DB0C0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A4C1DF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AE5B69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4.6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F584F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FBC07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12836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488DF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7A29D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3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A5294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86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2C62E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2</w:t>
            </w:r>
          </w:p>
        </w:tc>
      </w:tr>
      <w:tr w:rsidR="00226D30" w14:paraId="57CB2860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C78E12" w14:textId="77777777" w:rsidR="00226D30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-values for Stroke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4</w:t>
            </w:r>
          </w:p>
          <w:p w14:paraId="1F6A9B0E" w14:textId="77777777" w:rsidR="00D209ED" w:rsidRDefault="00D209ED">
            <w:pPr>
              <w:jc w:val="center"/>
            </w:pPr>
          </w:p>
        </w:tc>
      </w:tr>
      <w:tr w:rsidR="00226D30" w14:paraId="26E7BCF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D8BEDF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1F3C3D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56D815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AC9B5C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D0EA51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BA13B9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936212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26196A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A9DF4A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09F88C9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48906B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D9200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1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AF81F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1ABCF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D166A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5C747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ED5BA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E25F7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749EA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7D08DA7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368826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11E6F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7.4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D7087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6CC2E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7DF38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F56E0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8B85B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95C91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4FA09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360088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D746D7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C573A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2.7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F2CDC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6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CDD5D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906A1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4228C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2243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800DB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9A529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F92962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35205B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2704B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5.6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EBFEF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7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A270C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5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CD4AC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2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B9740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A506F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07E93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8B06D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DCB54A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9883BC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02841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0.8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93049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4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239CE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4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4601A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5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B98FE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4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D24D0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E139A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6D225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2335C5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7C27FF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172F7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2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859DA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FF232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6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F4948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F3584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8DCBE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96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D4DE7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66A0C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44B008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6B6D12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442D1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0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82DE9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A21DD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0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5FE35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A0CAA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8B714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34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84F64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9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E8BA9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91551E6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612F4A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5FEC5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3.7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FACA3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2D006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74D6B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5D208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B6189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1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DB07A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32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C0F8C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3</w:t>
            </w:r>
          </w:p>
        </w:tc>
      </w:tr>
      <w:tr w:rsidR="00226D30" w14:paraId="4BB43EB4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416D78" w14:textId="77777777" w:rsidR="00226D30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-values for Metabolic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9</w:t>
            </w:r>
          </w:p>
          <w:p w14:paraId="11F3A958" w14:textId="77777777" w:rsidR="00D209ED" w:rsidRDefault="00D209ED">
            <w:pPr>
              <w:jc w:val="center"/>
            </w:pPr>
          </w:p>
        </w:tc>
      </w:tr>
      <w:tr w:rsidR="00226D30" w14:paraId="23F604C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D65FE6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29D299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80FB78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3BF3CD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04C4B5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FB274E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1F7CC2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01D267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F18E89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15C86F1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22D695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8EEF1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1.5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78155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D74A0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3EBFF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5711A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4D83B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C3F9D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53D96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D67CFB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5B3041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571876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3.2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52417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2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A5F02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FA1EE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80093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EF3F0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51CF8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933BB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2104DBA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98D508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31723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4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F8824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AB8C6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6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37243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760E8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19219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2BA7E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D52C4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A2CE3A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82994F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40432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5.1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5C94F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CACBB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29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F660E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EF8E6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37BAA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003E0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59916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BAA638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2579F1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C4065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2.3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331D5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F8F98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8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88A97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DA581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72D2C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0D2DE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A5E7C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70F78D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87B120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A2D8F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5.8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6B3CE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4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0B24A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892AB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38ED5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F5552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41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CFB4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3A064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2BA900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9B4F35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3A773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0.1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FBBC4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9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7337C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2F9F6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0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03825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AC45D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49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FFCA8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2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09883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563FFB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350AE0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EF309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2.1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278BA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5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26A45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7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7ABF6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8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0E5FB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7A9C1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84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C1EE9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7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EA524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4</w:t>
            </w:r>
          </w:p>
        </w:tc>
      </w:tr>
      <w:tr w:rsidR="00226D30" w14:paraId="5A56B26D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46AFF1" w14:textId="77777777" w:rsidR="00226D30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-values for High SBP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9</w:t>
            </w:r>
          </w:p>
          <w:p w14:paraId="685685C5" w14:textId="77777777" w:rsidR="00D209ED" w:rsidRDefault="00D209ED">
            <w:pPr>
              <w:jc w:val="center"/>
            </w:pPr>
          </w:p>
        </w:tc>
      </w:tr>
      <w:tr w:rsidR="00226D30" w14:paraId="5FC8F19F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07F3F6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270195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74631A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0AE290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A2B3EA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DCC663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B3AE84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3ABCD1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6A86FA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518BFA49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EA4192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E24B9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8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7AB9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2FD37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D059B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0F9BE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DBAFB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F133C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5B745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35ED2EC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0DAEF2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FD270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9.6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CED1F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4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5AF2A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1D15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D3136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9C61C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60302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24946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7BDCB6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CE597D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4BDB4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6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2784C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1DFEF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CC3D4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58837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B789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1EF7D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17525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07B11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306642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CFF541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0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007B1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7E9E8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93BED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7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0C066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5DA8C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1FD51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3DEF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094AC8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20A4A1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588AF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7.0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D7A40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3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BBB3C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5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EB8A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1E71A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FBA62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21275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EE147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458551D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AB2B22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A26F6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6.2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9870C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2C43A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2C866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9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2D1FB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26AAE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17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76A68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DF374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EB02B7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C62DD2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D8CDE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2.0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5FA6B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8C140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3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E8031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CB60F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9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530AB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7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CEF06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62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E9D57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CC8BA33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7FB69A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8D0FA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4.4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9DF91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7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68F00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CBD5F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DD284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5EC57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12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CB583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6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0480A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6</w:t>
            </w:r>
          </w:p>
        </w:tc>
      </w:tr>
      <w:tr w:rsidR="00226D30" w14:paraId="18A36C12" w14:textId="77777777" w:rsidTr="00D209ED">
        <w:trPr>
          <w:trHeight w:val="293"/>
        </w:trPr>
        <w:tc>
          <w:tcPr>
            <w:tcW w:w="932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9BF219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Stroke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ortality</w:t>
            </w:r>
            <w:r>
              <w:rPr>
                <w:b/>
                <w:bCs/>
              </w:rPr>
              <w:t xml:space="preserve"> in 2019</w:t>
            </w:r>
          </w:p>
        </w:tc>
      </w:tr>
      <w:tr w:rsidR="00226D30" w14:paraId="68ECF6D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75B0DA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0E6B85" w14:textId="77777777" w:rsidR="00226D30" w:rsidRDefault="00000000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Proportional  </w:t>
            </w:r>
            <w:r>
              <w:rPr>
                <w:rFonts w:ascii="Times New Roman" w:eastAsia="Times New Roman" w:hAnsi="Times New Roman" w:cs="Times New Roman"/>
              </w:rPr>
              <w:t>mortality</w:t>
            </w:r>
            <w:proofErr w:type="gramEnd"/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3F9C5E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5E8DD4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73C306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0DA22E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13B938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B57281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F6C4E8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55ADB351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C641A3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D0F88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0.6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DA7B7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BEDE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583E3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58442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3BBF5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29022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45612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CFD18B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C51E92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3268F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7.1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F249E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09681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EB70C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5373F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9592F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34EB4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329D7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E06B045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A6B03D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C3FFD6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8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3A68E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D6DCD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1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E371D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93D68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997EC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A2CAF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50C0F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BDF32ED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A53549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FA12C6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4.7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AF2D4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69575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7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49385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034C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90391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EC0AE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6AA23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5E6322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B17CC5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0C872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0.6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A8D69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3DB51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587FA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9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261D2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3877A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53BE8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C2027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9838592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1FCE19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32888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7.8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AD392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7756C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6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48EB8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81899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87577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57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34521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3F1E8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D9C7EBE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A8328B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A7C5C0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7.8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5A4CF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48518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6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6BF2F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55E36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0193E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5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93C24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9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913B4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4A32860" w14:textId="77777777" w:rsidTr="00D209ED">
        <w:trPr>
          <w:trHeight w:val="293"/>
        </w:trPr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B71857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2D88D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3.3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E8562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3E2E7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2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8AA29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4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8D512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6E2EA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9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00004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94</w:t>
            </w:r>
          </w:p>
        </w:tc>
        <w:tc>
          <w:tcPr>
            <w:tcW w:w="7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1779A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1</w:t>
            </w:r>
          </w:p>
        </w:tc>
      </w:tr>
    </w:tbl>
    <w:p w14:paraId="6250DEDD" w14:textId="77777777" w:rsidR="00226D30" w:rsidRDefault="00226D30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4D89B5B1" w14:textId="77777777" w:rsidR="00D209ED" w:rsidRDefault="00D209ED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68154B9A" w14:textId="77777777" w:rsidR="00D209ED" w:rsidRDefault="00D209ED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378F8A70" w14:textId="77777777" w:rsidR="00D209ED" w:rsidRDefault="00D209ED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6B048F83" w14:textId="77777777" w:rsidR="00D209ED" w:rsidRDefault="00D209ED">
      <w:pPr>
        <w:spacing w:before="240"/>
        <w:jc w:val="both"/>
        <w:rPr>
          <w:rFonts w:ascii="Times New Roman" w:eastAsia="Times New Roman" w:hAnsi="Times New Roman" w:cs="Times New Roman"/>
          <w:b/>
        </w:rPr>
      </w:pPr>
    </w:p>
    <w:p w14:paraId="5382A504" w14:textId="18BECE7F" w:rsidR="00226D30" w:rsidRDefault="00000000">
      <w:pPr>
        <w:spacing w:before="240"/>
        <w:jc w:val="both"/>
      </w:pPr>
      <w:r>
        <w:rPr>
          <w:rFonts w:ascii="Times New Roman" w:eastAsia="Times New Roman" w:hAnsi="Times New Roman" w:cs="Times New Roman"/>
          <w:b/>
        </w:rPr>
        <w:t xml:space="preserve">Table S5. Comparison of proportional prevalence of Stroke, HSBP and Metabolic conditions. </w:t>
      </w:r>
      <w:r>
        <w:rPr>
          <w:rFonts w:ascii="Times New Roman" w:eastAsia="Times New Roman" w:hAnsi="Times New Roman" w:cs="Times New Roman"/>
        </w:rPr>
        <w:t>The proportional prevalence for stroke, HSBP and metabolic conditions in each region was compared with global proportional prevalence as well as</w:t>
      </w:r>
      <w:r>
        <w:rPr>
          <w:rStyle w:val="StrongEmphasis"/>
          <w:rFonts w:ascii="Times New Roman" w:eastAsia="Times New Roman" w:hAnsi="Times New Roman" w:cs="Times New Roman"/>
          <w:b w:val="0"/>
          <w:bCs w:val="0"/>
        </w:rPr>
        <w:t xml:space="preserve"> regional proportional Prevalence in a pairwise manner for 2009 and 2014. P-value (2-sided) obtained using one-sample test for binomial proportion using normal-theory method.</w:t>
      </w:r>
    </w:p>
    <w:p w14:paraId="56017766" w14:textId="77777777" w:rsidR="00226D30" w:rsidRDefault="00226D30"/>
    <w:p w14:paraId="33C1BE14" w14:textId="77777777" w:rsidR="00D209ED" w:rsidRDefault="00D209ED"/>
    <w:tbl>
      <w:tblPr>
        <w:tblW w:w="93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28" w:type="dxa"/>
          <w:left w:w="23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5"/>
        <w:gridCol w:w="1186"/>
        <w:gridCol w:w="959"/>
        <w:gridCol w:w="960"/>
        <w:gridCol w:w="915"/>
        <w:gridCol w:w="1020"/>
        <w:gridCol w:w="794"/>
        <w:gridCol w:w="840"/>
        <w:gridCol w:w="716"/>
      </w:tblGrid>
      <w:tr w:rsidR="00226D30" w14:paraId="071024E2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4E61F1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metabolic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08DEBB96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63ACC6" w14:textId="77777777" w:rsidR="00226D30" w:rsidRDefault="00226D30"/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E7E406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238794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152AF5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1DCBF3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260609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C28286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6472A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B4F319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2306DED1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CF1121" w14:textId="77777777" w:rsidR="00226D30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D0FC3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7.8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6808D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290C6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CDD0D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D2A6E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59003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69DA2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E2EF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F176EDE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9ECBB2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F9485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9.7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59729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8F140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FF46D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4CEC0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07F7E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BD27B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A95B1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C94A2EA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0536BB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1175F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6.6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E7F40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9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8A76B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4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F8CB6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9F28F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F39F1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2C00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17C2B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FAA97E0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3AE811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E58DC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5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7D98B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59450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BA0A7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313B4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BC9CF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DD843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263AC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7CCE8A1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913834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25F5D6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2.4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54EF8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74FCC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96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11709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3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197A6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9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7A36B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92984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E978D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C81B140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05483F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B177F9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7.3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54523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9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E1E74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3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71B76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E-0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96B26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6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460EA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ACE73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2F454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989605E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79B2C7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CC3D8F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1.2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62527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66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019B7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B4B7C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E-0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FA5D6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1E-0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DF082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2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49573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64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A329D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91E79D0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42DDA0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3D170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3.8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A9EB9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4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C0F87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E-0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08046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E-0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9DDF3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E-0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88841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3F402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8D69B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 w:rsidR="00226D30" w14:paraId="1F48938E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33E798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High SBP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404DBE9A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516030" w14:textId="77777777" w:rsidR="00226D30" w:rsidRDefault="00226D3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E3F4B7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30042C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1CD0D7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84C589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9AF527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BBD7F3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5845A4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747F8A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43E65232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960253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E3DE99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4.9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DF997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0FD97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16F65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F512F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E6545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3E850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82BF0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03EC7AE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EC10EB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51EF8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2.2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5EADB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3BFF3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BA5C1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6C7F6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616FF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10F16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09EFB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0DBDA85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7F2385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827FD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4.2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6ED20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8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7CA44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B7C93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AEC8A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55673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64B4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71E7F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2D51605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5B1594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57B2D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9.9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75E24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2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76089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0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348A8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B4538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F5827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9AE4F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4E105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71B2269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BA9DCD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448F1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1.7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3292D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37228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9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33B34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7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70E99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BEB81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A97A4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C52F3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A99817A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7ED96D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680689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3.6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CF8AB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4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0A4DC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0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55977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E-0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A08C7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2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39A22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0E5B6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D46E5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FE75751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0913EB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4DD5B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2.4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0DBCC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95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10079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FF276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E-0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96AF0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57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C62E0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0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E0DE9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C93AF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0E5A4EF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0D8C93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D6CE8D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1.1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BEC77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0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F7350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BA906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E-0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43B70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7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D19D6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9036A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8EAF3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01</w:t>
            </w:r>
          </w:p>
        </w:tc>
      </w:tr>
      <w:tr w:rsidR="00226D30" w14:paraId="4A4A6CCB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F51C46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Stroke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09</w:t>
            </w:r>
          </w:p>
        </w:tc>
      </w:tr>
      <w:tr w:rsidR="00226D30" w14:paraId="1DD36CF5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3C7209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EF8608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F5B4AE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212D88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DCAEB3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26B8E7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9078BD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74F08F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3D6835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7A326F8D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07B337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73385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7.2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4663D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71D67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3DBAD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35D6F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84D48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D99F6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C5D96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B2CE809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EE6F54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31D42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0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A42ED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A5A5B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D2BBB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772BD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DA06A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3E71A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9A57F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CC911C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CE642E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E61A6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9.1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904F5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8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3FA51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DA5A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B8848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C21EB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21385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7A02C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162C458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BB49B8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07F68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4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8A6FD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8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F1652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8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C3093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44B68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1C34F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279C5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A6E9C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4B08D3E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132A07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40220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65B44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6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C173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69F44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CD325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1118B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ECCCB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7550F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C22D2C1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275845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721341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59635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4468A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6EBD8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69EA7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46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54ABD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509A4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3AE9A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6DECE4A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FC3891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12CF4A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A7481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84632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DCCB1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68688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7FEDB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6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CEA4E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1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98E03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3E8356D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9CAFCB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10E074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7F969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C0C72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A58BD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F1D0E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2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E8110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E2DF3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99088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29</w:t>
            </w:r>
          </w:p>
        </w:tc>
      </w:tr>
      <w:tr w:rsidR="00226D30" w14:paraId="50E2DB60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65409" w14:textId="77777777" w:rsidR="00226D30" w:rsidRDefault="00226D30">
            <w:pPr>
              <w:jc w:val="center"/>
            </w:pPr>
          </w:p>
        </w:tc>
      </w:tr>
      <w:tr w:rsidR="00226D30" w14:paraId="600D10CF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5B355A" w14:textId="77777777" w:rsidR="00226D30" w:rsidRDefault="0000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-values for Metabolic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14</w:t>
            </w:r>
          </w:p>
          <w:p w14:paraId="2A06C054" w14:textId="77777777" w:rsidR="00D209ED" w:rsidRDefault="00D209ED">
            <w:pPr>
              <w:jc w:val="center"/>
            </w:pPr>
          </w:p>
        </w:tc>
      </w:tr>
      <w:tr w:rsidR="00226D30" w14:paraId="0D9DE1BC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4ABB2D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FB8F5A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B76004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EB37B8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C56582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D419FE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F62973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A0E423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5CF7DE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7F9037EB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E993DA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DA18F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0.7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FD996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F3933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63437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20766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6A908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3664D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C7DDA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99C66C5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BE3F29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89ED6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2.5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6626C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EB1C6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AE63F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3E5A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272F5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503BE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6ED5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4A40756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1F5B92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08DF3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3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68C98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5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090E7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7C1EA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B0D47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D2E2D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55529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4EF1E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1AE865E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BA39D8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49F7DF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5.1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B70F2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CC857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7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29C2B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20743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1784F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543AD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6123F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D9B26EF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657561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54CAAF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6.1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F047C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FEA3F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11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E417B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6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6D8B2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8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81788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F9561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69818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ED7FB5B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31614A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6E0BC8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1.2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C6BE7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8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85A7A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6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7DBC5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E-0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AFF79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9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B9C0A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20C95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D9066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3AD7F19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D2ACA5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3626E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4.5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80755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57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23693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2E-0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87791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E-0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3DE7D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1E-0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F3CD3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41494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483144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63CB7D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F1A85D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D4E029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7.0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A85FC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09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6F622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E-0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1584F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E-07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9A581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0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331CD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8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0E69DE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3A4578E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7</w:t>
            </w:r>
          </w:p>
        </w:tc>
      </w:tr>
      <w:tr w:rsidR="00226D30" w14:paraId="614EEEF3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64D512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High SBP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14</w:t>
            </w:r>
          </w:p>
        </w:tc>
      </w:tr>
      <w:tr w:rsidR="00226D30" w14:paraId="312407D4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31D132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333ABE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613AC0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17CCA3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1270D7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7FC9F7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73C4C0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4FC02E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8C9B06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0965D274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4D10E7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8E534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2.2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1E5B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9ED15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D271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5D80E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271B3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4B41F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2EF47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B781A8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474F5C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BC3E2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9.6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A883A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3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CF8DB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7B619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5CCB9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FADD2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03330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CA6CA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5842C93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F60A63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F9313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2.6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E1B5C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4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06EF2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12936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AE7CA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F144D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EB106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E1E60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2D58E2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2D92E1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68840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6.5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9EB70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E1166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2585D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8BB4A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9E9C6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E2D4B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06BEE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5BA23C5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BAAABC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34B5D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8.1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3157F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2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079A0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4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AD0AD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2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84823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54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852C3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FEDDF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96940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3BA750ED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FAF1C4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19C4B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30.2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9BA7F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1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88B87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9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1A0E2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1E-0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9E460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73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F1ACD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81CC8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90A8C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9081EA7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D87941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B06E5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9.3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8583C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79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1E2FE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20A85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E-0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E7731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42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361C01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2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DD417C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7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25F3D5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2920FD51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8CB234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9D3DF3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28.3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5E4A9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958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FC53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E-0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1CAFD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E-0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925FB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6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6EA115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0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2685E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6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EC08F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8</w:t>
            </w:r>
          </w:p>
        </w:tc>
      </w:tr>
      <w:tr w:rsidR="00226D30" w14:paraId="11011509" w14:textId="77777777">
        <w:trPr>
          <w:trHeight w:val="293"/>
        </w:trPr>
        <w:tc>
          <w:tcPr>
            <w:tcW w:w="93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A2E391" w14:textId="77777777" w:rsidR="00226D30" w:rsidRDefault="00000000">
            <w:pPr>
              <w:jc w:val="center"/>
            </w:pPr>
            <w:r>
              <w:rPr>
                <w:b/>
                <w:bCs/>
              </w:rPr>
              <w:t xml:space="preserve">P-values for Strokes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oportional</w:t>
            </w:r>
            <w:r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in 2014</w:t>
            </w:r>
          </w:p>
        </w:tc>
      </w:tr>
      <w:tr w:rsidR="00226D30" w14:paraId="586736C4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90A859" w14:textId="77777777" w:rsidR="00226D30" w:rsidRDefault="00226D30">
            <w:pPr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97535E" w14:textId="77777777" w:rsidR="00226D3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Prevalence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6632DD" w14:textId="77777777" w:rsidR="00226D30" w:rsidRDefault="00000000">
            <w:pPr>
              <w:jc w:val="center"/>
            </w:pPr>
            <w:r>
              <w:rPr>
                <w:b/>
              </w:rPr>
              <w:t>Global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BA0979" w14:textId="77777777" w:rsidR="00226D30" w:rsidRDefault="00000000">
            <w:pPr>
              <w:jc w:val="center"/>
            </w:pPr>
            <w:r>
              <w:rPr>
                <w:b/>
              </w:rPr>
              <w:t>AFR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0A41D9" w14:textId="77777777" w:rsidR="00226D30" w:rsidRDefault="00000000">
            <w:pPr>
              <w:jc w:val="center"/>
            </w:pPr>
            <w:r>
              <w:rPr>
                <w:b/>
              </w:rPr>
              <w:t>CSA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8CE1FA" w14:textId="77777777" w:rsidR="00226D30" w:rsidRDefault="00000000">
            <w:pPr>
              <w:jc w:val="center"/>
            </w:pPr>
            <w:r>
              <w:rPr>
                <w:b/>
              </w:rPr>
              <w:t>EAS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C5D384" w14:textId="77777777" w:rsidR="00226D30" w:rsidRDefault="00000000">
            <w:pPr>
              <w:jc w:val="center"/>
            </w:pPr>
            <w:r>
              <w:rPr>
                <w:b/>
              </w:rPr>
              <w:t>EUR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50426D" w14:textId="77777777" w:rsidR="00226D30" w:rsidRDefault="00000000">
            <w:pPr>
              <w:jc w:val="center"/>
            </w:pPr>
            <w:r>
              <w:rPr>
                <w:b/>
              </w:rPr>
              <w:t>MDE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111BE1" w14:textId="77777777" w:rsidR="00226D30" w:rsidRDefault="00000000">
            <w:pPr>
              <w:jc w:val="center"/>
            </w:pPr>
            <w:r>
              <w:rPr>
                <w:b/>
              </w:rPr>
              <w:t>OCE</w:t>
            </w:r>
          </w:p>
        </w:tc>
      </w:tr>
      <w:tr w:rsidR="00226D30" w14:paraId="71AA621C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ACE79B" w14:textId="77777777" w:rsidR="00226D30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Global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3DD617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7.0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4AED5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8043A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AF383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0CE08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0DDA7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827E5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34ABAA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1ED850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82C5B5" w14:textId="77777777" w:rsidR="00226D30" w:rsidRDefault="00000000">
            <w:r>
              <w:rPr>
                <w:b/>
                <w:bCs/>
              </w:rPr>
              <w:t>Af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E77C3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94D3B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0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8B2B3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0589A4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7E2CF2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8F2DF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E3EFF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78D0C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66CEC2AD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147218" w14:textId="77777777" w:rsidR="00226D30" w:rsidRDefault="00000000">
            <w:r>
              <w:rPr>
                <w:b/>
                <w:bCs/>
              </w:rPr>
              <w:t>Central &amp; South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69F0CB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9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4748B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51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BCFAA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E7D937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84EDF1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A9240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D7BC1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589EBE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E65704A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0F5704" w14:textId="77777777" w:rsidR="00226D30" w:rsidRDefault="00000000">
            <w:r>
              <w:rPr>
                <w:b/>
                <w:bCs/>
              </w:rPr>
              <w:t>East As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8A0B12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3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D78A7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7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E85B7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09A25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A5FA1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770776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6616EF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8A72DD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2A5B4BC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918A51" w14:textId="77777777" w:rsidR="00226D30" w:rsidRDefault="00000000">
            <w:r>
              <w:rPr>
                <w:b/>
                <w:bCs/>
              </w:rPr>
              <w:t>Europ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74318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5.6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9DA5D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7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EF3A96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2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A7696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83774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829C20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AC7B93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0D8B4B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1F369EF8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1346C5" w14:textId="77777777" w:rsidR="00226D30" w:rsidRDefault="00000000">
            <w:r>
              <w:rPr>
                <w:b/>
                <w:bCs/>
              </w:rPr>
              <w:t>Middle Eas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8ECF6E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B893F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6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113EE0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6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A5F08A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6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09BDD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45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C3D31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86F7B8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DA352C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03F1C9C2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7D5C99" w14:textId="77777777" w:rsidR="00226D30" w:rsidRDefault="00000000">
            <w:r>
              <w:rPr>
                <w:b/>
                <w:bCs/>
              </w:rPr>
              <w:t>Oceani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561E85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6.1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DD8BFE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50412D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E1342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8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9A05EB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9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E1F51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8462B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58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CB43B9" w14:textId="77777777" w:rsidR="00226D30" w:rsidRDefault="00226D30">
            <w:pPr>
              <w:jc w:val="center"/>
              <w:rPr>
                <w:sz w:val="22"/>
                <w:szCs w:val="22"/>
              </w:rPr>
            </w:pPr>
          </w:p>
        </w:tc>
      </w:tr>
      <w:tr w:rsidR="00226D30" w14:paraId="4475E533" w14:textId="77777777">
        <w:trPr>
          <w:trHeight w:val="293"/>
        </w:trPr>
        <w:tc>
          <w:tcPr>
            <w:tcW w:w="1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D5B7C5" w14:textId="77777777" w:rsidR="00226D30" w:rsidRDefault="00000000">
            <w:r>
              <w:rPr>
                <w:b/>
                <w:bCs/>
              </w:rPr>
              <w:t>America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F7E56C" w14:textId="77777777" w:rsidR="00226D30" w:rsidRDefault="00000000">
            <w:pPr>
              <w:jc w:val="center"/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292697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4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BA5E32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BCA138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81C154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1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E28123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8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8122CF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2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214C39" w14:textId="77777777" w:rsidR="00226D30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4</w:t>
            </w:r>
          </w:p>
        </w:tc>
      </w:tr>
    </w:tbl>
    <w:p w14:paraId="79E69BBB" w14:textId="77777777" w:rsidR="00226D30" w:rsidRDefault="00226D30"/>
    <w:p w14:paraId="1EF15CB5" w14:textId="77777777" w:rsidR="00226D30" w:rsidRDefault="00226D30"/>
    <w:p w14:paraId="2C7E4454" w14:textId="77777777" w:rsidR="00226D30" w:rsidRDefault="00226D30">
      <w:pPr>
        <w:spacing w:before="240"/>
        <w:jc w:val="both"/>
        <w:rPr>
          <w:rStyle w:val="StrongEmphasis"/>
          <w:rFonts w:ascii="Times New Roman" w:eastAsia="Times New Roman" w:hAnsi="Times New Roman" w:cs="Times New Roman"/>
          <w:b w:val="0"/>
          <w:bCs w:val="0"/>
        </w:rPr>
      </w:pPr>
      <w:bookmarkStart w:id="0" w:name="__DdeLink__249117_2128472926"/>
      <w:bookmarkEnd w:id="0"/>
    </w:p>
    <w:p w14:paraId="03100351" w14:textId="77777777" w:rsidR="00226D30" w:rsidRDefault="00226D30"/>
    <w:p w14:paraId="185BE1C4" w14:textId="77777777" w:rsidR="00226D30" w:rsidRDefault="00226D30"/>
    <w:sectPr w:rsidR="00226D30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BF9E6" w14:textId="77777777" w:rsidR="004643CC" w:rsidRDefault="004643CC">
      <w:r>
        <w:separator/>
      </w:r>
    </w:p>
  </w:endnote>
  <w:endnote w:type="continuationSeparator" w:id="0">
    <w:p w14:paraId="05673006" w14:textId="77777777" w:rsidR="004643CC" w:rsidRDefault="00464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1D4EB0" w14:textId="77777777" w:rsidR="00226D3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6D11F" w14:textId="77777777" w:rsidR="004643CC" w:rsidRDefault="004643CC">
      <w:r>
        <w:separator/>
      </w:r>
    </w:p>
  </w:footnote>
  <w:footnote w:type="continuationSeparator" w:id="0">
    <w:p w14:paraId="4420A663" w14:textId="77777777" w:rsidR="004643CC" w:rsidRDefault="00464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6D30"/>
    <w:rsid w:val="00226D30"/>
    <w:rsid w:val="004643CC"/>
    <w:rsid w:val="00D2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B4EA7"/>
  <w15:docId w15:val="{31BB18F8-EF0B-4C75-97A4-0BF90780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ans CJK SC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paragraph" w:customStyle="1" w:styleId="LO-normal">
    <w:name w:val="LO-normal"/>
    <w:qFormat/>
    <w:pPr>
      <w:suppressAutoHyphens/>
    </w:pPr>
    <w:rPr>
      <w:sz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</w:style>
  <w:style w:type="numbering" w:customStyle="1" w:styleId="NumberingABC">
    <w:name w:val="Numbering ABC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7</TotalTime>
  <Pages>6</Pages>
  <Words>1261</Words>
  <Characters>7189</Characters>
  <Application>Microsoft Office Word</Application>
  <DocSecurity>0</DocSecurity>
  <Lines>59</Lines>
  <Paragraphs>16</Paragraphs>
  <ScaleCrop>false</ScaleCrop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oinak Banerjee</cp:lastModifiedBy>
  <cp:revision>362</cp:revision>
  <dcterms:created xsi:type="dcterms:W3CDTF">2022-10-29T12:10:00Z</dcterms:created>
  <dcterms:modified xsi:type="dcterms:W3CDTF">2024-04-06T15:47:00Z</dcterms:modified>
  <dc:language>en-IN</dc:language>
</cp:coreProperties>
</file>